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7F600A" w14:textId="79076392" w:rsidR="00AC7438" w:rsidRPr="00AC7438" w:rsidRDefault="00A47768" w:rsidP="00AC7438">
      <w:pPr>
        <w:rPr>
          <w:rFonts w:ascii="Times New Roman" w:hAnsi="Times New Roman"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iCs/>
          <w:sz w:val="24"/>
          <w:szCs w:val="24"/>
        </w:rPr>
        <w:t xml:space="preserve">S3 </w:t>
      </w:r>
      <w:r w:rsidR="00010060">
        <w:rPr>
          <w:rFonts w:ascii="Times New Roman" w:hAnsi="Times New Roman"/>
          <w:b/>
          <w:iCs/>
          <w:sz w:val="24"/>
          <w:szCs w:val="24"/>
        </w:rPr>
        <w:t>Dataset</w:t>
      </w:r>
      <w:r w:rsidR="00AC7438">
        <w:rPr>
          <w:rFonts w:ascii="Times New Roman" w:hAnsi="Times New Roman"/>
          <w:b/>
          <w:iCs/>
          <w:sz w:val="24"/>
          <w:szCs w:val="24"/>
        </w:rPr>
        <w:t>.</w:t>
      </w:r>
      <w:bookmarkStart w:id="0" w:name="_GoBack"/>
      <w:bookmarkEnd w:id="0"/>
      <w:r w:rsidR="004E530A" w:rsidRPr="004E530A">
        <w:rPr>
          <w:rFonts w:ascii="Times New Roman" w:hAnsi="Times New Roman"/>
          <w:iCs/>
          <w:sz w:val="24"/>
          <w:szCs w:val="24"/>
        </w:rPr>
        <w:t xml:space="preserve"> </w:t>
      </w:r>
      <w:r w:rsidR="00AC7438" w:rsidRPr="00AC7438">
        <w:rPr>
          <w:rFonts w:ascii="Times New Roman" w:hAnsi="Times New Roman"/>
          <w:b/>
          <w:iCs/>
          <w:sz w:val="24"/>
          <w:szCs w:val="24"/>
          <w:lang w:val="en-US"/>
        </w:rPr>
        <w:t>PCR reaction details.</w:t>
      </w:r>
      <w:r w:rsidR="00AC7438" w:rsidRPr="00AC7438">
        <w:rPr>
          <w:rFonts w:ascii="Times New Roman" w:hAnsi="Times New Roman"/>
          <w:iCs/>
          <w:sz w:val="24"/>
          <w:szCs w:val="24"/>
          <w:lang w:val="en-US"/>
        </w:rPr>
        <w:t xml:space="preserve"> PCR conditions for </w:t>
      </w:r>
      <w:proofErr w:type="spellStart"/>
      <w:r w:rsidR="00AC7438" w:rsidRPr="00AC7438">
        <w:rPr>
          <w:rFonts w:ascii="Times New Roman" w:hAnsi="Times New Roman"/>
          <w:i/>
          <w:iCs/>
          <w:sz w:val="24"/>
          <w:szCs w:val="24"/>
          <w:lang w:val="en-US"/>
        </w:rPr>
        <w:t>matK</w:t>
      </w:r>
      <w:proofErr w:type="spellEnd"/>
      <w:r w:rsidR="00AC7438" w:rsidRPr="00AC7438">
        <w:rPr>
          <w:rFonts w:ascii="Times New Roman" w:hAnsi="Times New Roman"/>
          <w:iCs/>
          <w:sz w:val="24"/>
          <w:szCs w:val="24"/>
          <w:lang w:val="en-US"/>
        </w:rPr>
        <w:t xml:space="preserve">, </w:t>
      </w:r>
      <w:proofErr w:type="spellStart"/>
      <w:r w:rsidR="00AC7438" w:rsidRPr="00AC7438">
        <w:rPr>
          <w:rFonts w:ascii="Times New Roman" w:hAnsi="Times New Roman"/>
          <w:i/>
          <w:iCs/>
          <w:sz w:val="24"/>
          <w:szCs w:val="24"/>
          <w:lang w:val="en-US"/>
        </w:rPr>
        <w:t>rbcL</w:t>
      </w:r>
      <w:proofErr w:type="spellEnd"/>
      <w:r w:rsidR="00AC7438" w:rsidRPr="00AC7438">
        <w:rPr>
          <w:rFonts w:ascii="Times New Roman" w:hAnsi="Times New Roman"/>
          <w:iCs/>
          <w:sz w:val="24"/>
          <w:szCs w:val="24"/>
          <w:lang w:val="en-US"/>
        </w:rPr>
        <w:t xml:space="preserve">, </w:t>
      </w:r>
      <w:proofErr w:type="spellStart"/>
      <w:r w:rsidR="00AC7438" w:rsidRPr="00AC7438">
        <w:rPr>
          <w:rFonts w:ascii="Times New Roman" w:hAnsi="Times New Roman"/>
          <w:i/>
          <w:iCs/>
          <w:sz w:val="24"/>
          <w:szCs w:val="24"/>
          <w:lang w:val="en-US"/>
        </w:rPr>
        <w:t>trnH-psbA</w:t>
      </w:r>
      <w:proofErr w:type="spellEnd"/>
      <w:r w:rsidR="00AC7438" w:rsidRPr="00AC7438">
        <w:rPr>
          <w:rFonts w:ascii="Times New Roman" w:hAnsi="Times New Roman"/>
          <w:iCs/>
          <w:sz w:val="24"/>
          <w:szCs w:val="24"/>
          <w:lang w:val="en-US"/>
        </w:rPr>
        <w:t xml:space="preserve"> and </w:t>
      </w:r>
      <w:proofErr w:type="spellStart"/>
      <w:r w:rsidR="00AC7438" w:rsidRPr="00AC7438">
        <w:rPr>
          <w:rFonts w:ascii="Times New Roman" w:hAnsi="Times New Roman"/>
          <w:i/>
          <w:iCs/>
          <w:sz w:val="24"/>
          <w:szCs w:val="24"/>
          <w:lang w:val="en-US"/>
        </w:rPr>
        <w:t>nrITS</w:t>
      </w:r>
      <w:proofErr w:type="spell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4"/>
        <w:gridCol w:w="776"/>
        <w:gridCol w:w="977"/>
        <w:gridCol w:w="883"/>
        <w:gridCol w:w="883"/>
        <w:gridCol w:w="1266"/>
        <w:gridCol w:w="1234"/>
        <w:gridCol w:w="936"/>
        <w:gridCol w:w="1568"/>
        <w:gridCol w:w="1217"/>
        <w:gridCol w:w="2698"/>
        <w:gridCol w:w="872"/>
      </w:tblGrid>
      <w:tr w:rsidR="00D42B75" w:rsidRPr="00A84686" w14:paraId="6686EE6D" w14:textId="77777777" w:rsidTr="004E530A">
        <w:trPr>
          <w:trHeight w:val="41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543B1" w14:textId="77777777" w:rsidR="00D42B75" w:rsidRPr="00A84686" w:rsidRDefault="00D42B75" w:rsidP="004E530A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2C347" w14:textId="77777777" w:rsidR="00D42B75" w:rsidRPr="00A84686" w:rsidRDefault="00D42B75" w:rsidP="004E53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84686">
              <w:rPr>
                <w:rFonts w:ascii="Times New Roman" w:hAnsi="Times New Roman"/>
                <w:b/>
                <w:sz w:val="24"/>
                <w:szCs w:val="24"/>
              </w:rPr>
              <w:t>Effective concentration of various componen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A5CCC" w14:textId="77777777" w:rsidR="00D42B75" w:rsidRPr="00A84686" w:rsidRDefault="00D42B75" w:rsidP="004E53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84686">
              <w:rPr>
                <w:rFonts w:ascii="Times New Roman" w:hAnsi="Times New Roman"/>
                <w:b/>
                <w:sz w:val="24"/>
                <w:szCs w:val="24"/>
              </w:rPr>
              <w:t>Cycling conditions</w:t>
            </w:r>
          </w:p>
        </w:tc>
      </w:tr>
      <w:tr w:rsidR="004E530A" w:rsidRPr="00A84686" w14:paraId="74AA4EF6" w14:textId="77777777" w:rsidTr="004E530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5B03A" w14:textId="77777777" w:rsidR="00D42B75" w:rsidRPr="00A84686" w:rsidRDefault="00FD3FF9" w:rsidP="004E53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678BC" w14:textId="77777777" w:rsidR="00D42B75" w:rsidRPr="00A84686" w:rsidRDefault="00D42B75" w:rsidP="004E53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84686">
              <w:rPr>
                <w:rFonts w:ascii="Times New Roman" w:hAnsi="Times New Roman"/>
                <w:b/>
                <w:sz w:val="24"/>
                <w:szCs w:val="24"/>
              </w:rPr>
              <w:t>DNA (n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2B211" w14:textId="77777777" w:rsidR="00D42B75" w:rsidRPr="00A84686" w:rsidRDefault="00D42B75" w:rsidP="004E53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84686">
              <w:rPr>
                <w:rFonts w:ascii="Times New Roman" w:hAnsi="Times New Roman"/>
                <w:b/>
                <w:sz w:val="24"/>
                <w:szCs w:val="24"/>
              </w:rPr>
              <w:t>dNTPs (m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61410" w14:textId="2C0E86B7" w:rsidR="00D42B75" w:rsidRPr="00A84686" w:rsidRDefault="004E530A" w:rsidP="004E53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</w:t>
            </w:r>
            <w:r w:rsidR="00D42B75" w:rsidRPr="00A84686">
              <w:rPr>
                <w:rFonts w:ascii="Times New Roman" w:hAnsi="Times New Roman"/>
                <w:b/>
                <w:sz w:val="24"/>
                <w:szCs w:val="24"/>
              </w:rPr>
              <w:t>uff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C7425" w14:textId="77777777" w:rsidR="00D42B75" w:rsidRPr="00A84686" w:rsidRDefault="00D42B75" w:rsidP="004E53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</w:pPr>
            <w:r w:rsidRPr="00A84686">
              <w:rPr>
                <w:rFonts w:ascii="Times New Roman" w:hAnsi="Times New Roman"/>
                <w:b/>
                <w:sz w:val="24"/>
                <w:szCs w:val="24"/>
              </w:rPr>
              <w:t>MgCl</w:t>
            </w:r>
            <w:r w:rsidRPr="00A84686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  <w:p w14:paraId="06B06A1D" w14:textId="77777777" w:rsidR="00D42B75" w:rsidRPr="00A84686" w:rsidRDefault="00D42B75" w:rsidP="004E53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84686">
              <w:rPr>
                <w:rFonts w:ascii="Times New Roman" w:hAnsi="Times New Roman"/>
                <w:b/>
                <w:sz w:val="24"/>
                <w:szCs w:val="24"/>
              </w:rPr>
              <w:t>(m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396A1" w14:textId="3A3DA473" w:rsidR="00D42B75" w:rsidRPr="00A84686" w:rsidRDefault="00D42B75" w:rsidP="004E53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84686">
              <w:rPr>
                <w:rFonts w:ascii="Times New Roman" w:hAnsi="Times New Roman"/>
                <w:b/>
                <w:sz w:val="24"/>
                <w:szCs w:val="24"/>
              </w:rPr>
              <w:t>Forward primer (</w:t>
            </w:r>
            <w:proofErr w:type="spellStart"/>
            <w:r w:rsidR="004E530A"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 w:rsidR="00F10A7B">
              <w:rPr>
                <w:rFonts w:ascii="Times New Roman" w:hAnsi="Times New Roman"/>
                <w:b/>
                <w:sz w:val="24"/>
                <w:szCs w:val="24"/>
              </w:rPr>
              <w:t>moles</w:t>
            </w:r>
            <w:proofErr w:type="spellEnd"/>
            <w:r w:rsidRPr="00A84686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66BE5" w14:textId="43EA281C" w:rsidR="00D42B75" w:rsidRPr="00A84686" w:rsidRDefault="004E530A" w:rsidP="004E53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everse primer (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 w:rsidR="00D42B75" w:rsidRPr="00A84686">
              <w:rPr>
                <w:rFonts w:ascii="Times New Roman" w:hAnsi="Times New Roman"/>
                <w:b/>
                <w:sz w:val="24"/>
                <w:szCs w:val="24"/>
              </w:rPr>
              <w:t>moles</w:t>
            </w:r>
            <w:proofErr w:type="spellEnd"/>
            <w:r w:rsidR="00D42B75" w:rsidRPr="00A84686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5D5A9" w14:textId="77777777" w:rsidR="00D42B75" w:rsidRPr="00A84686" w:rsidRDefault="00D42B75" w:rsidP="004E53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84686">
              <w:rPr>
                <w:rFonts w:ascii="Times New Roman" w:hAnsi="Times New Roman"/>
                <w:b/>
                <w:sz w:val="24"/>
                <w:szCs w:val="24"/>
              </w:rPr>
              <w:t>DMSO</w:t>
            </w:r>
          </w:p>
          <w:p w14:paraId="655260FA" w14:textId="77777777" w:rsidR="00D42B75" w:rsidRPr="00A84686" w:rsidRDefault="00D42B75" w:rsidP="004E53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84686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F3395" w14:textId="77777777" w:rsidR="00D42B75" w:rsidRPr="00A84686" w:rsidRDefault="00D42B75" w:rsidP="004E53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84686">
              <w:rPr>
                <w:rFonts w:ascii="Times New Roman" w:hAnsi="Times New Roman"/>
                <w:b/>
                <w:i/>
                <w:sz w:val="24"/>
                <w:szCs w:val="24"/>
              </w:rPr>
              <w:t>Taq</w:t>
            </w:r>
            <w:r w:rsidRPr="00A84686">
              <w:rPr>
                <w:rFonts w:ascii="Times New Roman" w:hAnsi="Times New Roman"/>
                <w:b/>
                <w:sz w:val="24"/>
                <w:szCs w:val="24"/>
              </w:rPr>
              <w:t xml:space="preserve"> DNA polymerase</w:t>
            </w:r>
          </w:p>
          <w:p w14:paraId="734AB005" w14:textId="77777777" w:rsidR="00D42B75" w:rsidRPr="00A84686" w:rsidRDefault="00D42B75" w:rsidP="004E53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84686">
              <w:rPr>
                <w:rFonts w:ascii="Times New Roman" w:hAnsi="Times New Roman"/>
                <w:b/>
                <w:sz w:val="24"/>
                <w:szCs w:val="24"/>
              </w:rPr>
              <w:t>(unit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FA84E" w14:textId="77777777" w:rsidR="00D42B75" w:rsidRPr="00A84686" w:rsidRDefault="00D42B75" w:rsidP="004E53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84686">
              <w:rPr>
                <w:rFonts w:ascii="Times New Roman" w:hAnsi="Times New Roman"/>
                <w:b/>
                <w:sz w:val="24"/>
                <w:szCs w:val="24"/>
              </w:rPr>
              <w:t>Total reaction volume (µ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86ECE" w14:textId="77777777" w:rsidR="00D42B75" w:rsidRPr="00A84686" w:rsidRDefault="00D42B75" w:rsidP="004E530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84686">
              <w:rPr>
                <w:rFonts w:ascii="Times New Roman" w:hAnsi="Times New Roman"/>
                <w:b/>
                <w:sz w:val="24"/>
                <w:szCs w:val="24"/>
              </w:rPr>
              <w:t>Details of ste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FD70F" w14:textId="77777777" w:rsidR="00D42B75" w:rsidRPr="00A84686" w:rsidRDefault="00D42B75" w:rsidP="004E53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84686">
              <w:rPr>
                <w:rFonts w:ascii="Times New Roman" w:hAnsi="Times New Roman"/>
                <w:b/>
                <w:sz w:val="24"/>
                <w:szCs w:val="24"/>
              </w:rPr>
              <w:t>No. of cycles</w:t>
            </w:r>
          </w:p>
        </w:tc>
      </w:tr>
      <w:tr w:rsidR="004E530A" w:rsidRPr="00A84686" w14:paraId="62E7EBD2" w14:textId="77777777" w:rsidTr="004E530A">
        <w:trPr>
          <w:trHeight w:val="57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41E84" w14:textId="77777777" w:rsidR="00D42B75" w:rsidRPr="00A84686" w:rsidRDefault="00D42B75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84686">
              <w:rPr>
                <w:rFonts w:ascii="Times New Roman" w:hAnsi="Times New Roman"/>
                <w:i/>
                <w:sz w:val="24"/>
                <w:szCs w:val="24"/>
              </w:rPr>
              <w:t>rbc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37E33" w14:textId="77777777" w:rsidR="00D42B75" w:rsidRPr="00A84686" w:rsidRDefault="00D94146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-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D58F9" w14:textId="77777777" w:rsidR="00D42B75" w:rsidRPr="00A84686" w:rsidRDefault="00D94146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B1842" w14:textId="77777777" w:rsidR="00D42B75" w:rsidRPr="00A84686" w:rsidRDefault="00D42B75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4686">
              <w:rPr>
                <w:rFonts w:ascii="Times New Roman" w:hAnsi="Times New Roman"/>
                <w:sz w:val="24"/>
                <w:szCs w:val="24"/>
              </w:rPr>
              <w:t>10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E609C" w14:textId="09119DAF" w:rsidR="00D42B75" w:rsidRPr="00A84686" w:rsidRDefault="00D94146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4E530A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D2933" w14:textId="77777777" w:rsidR="00D42B75" w:rsidRPr="00A84686" w:rsidRDefault="00D42B75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4686">
              <w:rPr>
                <w:rFonts w:ascii="Times New Roman" w:hAnsi="Times New Roman"/>
                <w:sz w:val="24"/>
                <w:szCs w:val="24"/>
              </w:rPr>
              <w:t>0.</w:t>
            </w:r>
            <w:r w:rsidR="00D94146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24BE9" w14:textId="77777777" w:rsidR="00D42B75" w:rsidRPr="00A84686" w:rsidRDefault="00D42B75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4686">
              <w:rPr>
                <w:rFonts w:ascii="Times New Roman" w:hAnsi="Times New Roman"/>
                <w:sz w:val="24"/>
                <w:szCs w:val="24"/>
              </w:rPr>
              <w:t>0.</w:t>
            </w:r>
            <w:r w:rsidR="00D94146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7274C" w14:textId="4985DE40" w:rsidR="00D42B75" w:rsidRPr="00A84686" w:rsidRDefault="0022404D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4E530A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B7FE7" w14:textId="77777777" w:rsidR="00D42B75" w:rsidRPr="00A84686" w:rsidRDefault="00627FEF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68CF8" w14:textId="77777777" w:rsidR="00D42B75" w:rsidRPr="00A84686" w:rsidRDefault="00D42B75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4686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DFAEDF2" w14:textId="77777777" w:rsidR="00D42B75" w:rsidRPr="00A84686" w:rsidRDefault="00D42B75" w:rsidP="004E53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4686">
              <w:rPr>
                <w:rFonts w:ascii="Times New Roman" w:hAnsi="Times New Roman"/>
                <w:sz w:val="24"/>
                <w:szCs w:val="24"/>
              </w:rPr>
              <w:t>Initial denaturation at 95°C for 2 min, cycle denaturation at 95°C for 30 sec, annealing at 64°C for 45 sec, extension at 72°C for 50 sec and final extension at 72°C for 5 mi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E872D76" w14:textId="77777777" w:rsidR="00D42B75" w:rsidRPr="00A84686" w:rsidRDefault="00D42B75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4686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4E530A" w:rsidRPr="00A84686" w14:paraId="23499231" w14:textId="77777777" w:rsidTr="004E530A">
        <w:trPr>
          <w:trHeight w:val="174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EBCF7" w14:textId="77777777" w:rsidR="00D42B75" w:rsidRPr="00A84686" w:rsidRDefault="00D42B75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proofErr w:type="spellStart"/>
            <w:r w:rsidRPr="00627FEF">
              <w:rPr>
                <w:rFonts w:ascii="Times New Roman" w:hAnsi="Times New Roman"/>
                <w:i/>
                <w:sz w:val="24"/>
                <w:szCs w:val="24"/>
              </w:rPr>
              <w:t>trnH</w:t>
            </w:r>
            <w:r w:rsidRPr="00627FEF">
              <w:rPr>
                <w:rFonts w:ascii="Times New Roman" w:hAnsi="Times New Roman"/>
                <w:sz w:val="24"/>
                <w:szCs w:val="24"/>
              </w:rPr>
              <w:t>-</w:t>
            </w:r>
            <w:r w:rsidRPr="00627FEF">
              <w:rPr>
                <w:rFonts w:ascii="Times New Roman" w:hAnsi="Times New Roman"/>
                <w:i/>
                <w:sz w:val="24"/>
                <w:szCs w:val="24"/>
              </w:rPr>
              <w:t>psb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43C3A" w14:textId="77777777" w:rsidR="00D42B75" w:rsidRPr="00A84686" w:rsidRDefault="00B40CC0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B40CC0">
              <w:rPr>
                <w:rFonts w:ascii="Times New Roman" w:hAnsi="Times New Roman"/>
                <w:sz w:val="24"/>
                <w:szCs w:val="24"/>
              </w:rPr>
              <w:t>60-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75783" w14:textId="77777777" w:rsidR="00D42B75" w:rsidRPr="00B40CC0" w:rsidRDefault="00B40CC0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0CC0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4F948" w14:textId="77777777" w:rsidR="00D42B75" w:rsidRPr="00B40CC0" w:rsidRDefault="00D42B75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0CC0">
              <w:rPr>
                <w:rFonts w:ascii="Times New Roman" w:hAnsi="Times New Roman"/>
                <w:sz w:val="24"/>
                <w:szCs w:val="24"/>
              </w:rPr>
              <w:t>10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C1DF1" w14:textId="03DAEF16" w:rsidR="00D42B75" w:rsidRPr="00A84686" w:rsidRDefault="00627FEF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627FEF">
              <w:rPr>
                <w:rFonts w:ascii="Times New Roman" w:hAnsi="Times New Roman"/>
                <w:sz w:val="24"/>
                <w:szCs w:val="24"/>
              </w:rPr>
              <w:t>1</w:t>
            </w:r>
            <w:r w:rsidR="004E530A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577C6" w14:textId="77777777" w:rsidR="00D42B75" w:rsidRPr="00627FEF" w:rsidRDefault="00627FEF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7FEF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0BCDF" w14:textId="77777777" w:rsidR="00D42B75" w:rsidRPr="00627FEF" w:rsidRDefault="00627FEF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7FEF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A9DF8" w14:textId="77777777" w:rsidR="00D42B75" w:rsidRPr="00627FEF" w:rsidRDefault="00D42B75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7FE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AD662" w14:textId="77777777" w:rsidR="00D42B75" w:rsidRPr="00627FEF" w:rsidRDefault="00627FEF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7FEF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F5CA6" w14:textId="77777777" w:rsidR="00D42B75" w:rsidRPr="00A84686" w:rsidRDefault="00D94146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D94146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5E2071F" w14:textId="77777777" w:rsidR="00D42B75" w:rsidRPr="00A84686" w:rsidRDefault="00FD3FF9" w:rsidP="004E530A">
            <w:pPr>
              <w:spacing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A84686">
              <w:rPr>
                <w:rFonts w:ascii="Times New Roman" w:hAnsi="Times New Roman"/>
                <w:sz w:val="24"/>
                <w:szCs w:val="24"/>
              </w:rPr>
              <w:t xml:space="preserve">Initial denaturation at 94°C for 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A84686">
              <w:rPr>
                <w:rFonts w:ascii="Times New Roman" w:hAnsi="Times New Roman"/>
                <w:sz w:val="24"/>
                <w:szCs w:val="24"/>
              </w:rPr>
              <w:t xml:space="preserve"> min, cycle denaturation at 94°C for </w:t>
            </w:r>
            <w:r>
              <w:rPr>
                <w:rFonts w:ascii="Times New Roman" w:hAnsi="Times New Roman"/>
                <w:sz w:val="24"/>
                <w:szCs w:val="24"/>
              </w:rPr>
              <w:t>1 min</w:t>
            </w:r>
            <w:r w:rsidRPr="00A84686">
              <w:rPr>
                <w:rFonts w:ascii="Times New Roman" w:hAnsi="Times New Roman"/>
                <w:sz w:val="24"/>
                <w:szCs w:val="24"/>
              </w:rPr>
              <w:t xml:space="preserve">, annealing at </w:t>
            </w:r>
            <w:r>
              <w:rPr>
                <w:rFonts w:ascii="Times New Roman" w:hAnsi="Times New Roman"/>
                <w:sz w:val="24"/>
                <w:szCs w:val="24"/>
              </w:rPr>
              <w:t>65</w:t>
            </w:r>
            <w:r w:rsidRPr="00A84686">
              <w:rPr>
                <w:rFonts w:ascii="Times New Roman" w:hAnsi="Times New Roman"/>
                <w:sz w:val="24"/>
                <w:szCs w:val="24"/>
              </w:rPr>
              <w:t xml:space="preserve">°C for 30 sec, extension at </w:t>
            </w:r>
            <w:r>
              <w:rPr>
                <w:rFonts w:ascii="Times New Roman" w:hAnsi="Times New Roman"/>
                <w:sz w:val="24"/>
                <w:szCs w:val="24"/>
              </w:rPr>
              <w:t>72</w:t>
            </w:r>
            <w:r w:rsidRPr="00A84686">
              <w:rPr>
                <w:rFonts w:ascii="Times New Roman" w:hAnsi="Times New Roman"/>
                <w:sz w:val="24"/>
                <w:szCs w:val="24"/>
              </w:rPr>
              <w:t xml:space="preserve">°C for 1 min and final extension at </w:t>
            </w:r>
            <w:r>
              <w:rPr>
                <w:rFonts w:ascii="Times New Roman" w:hAnsi="Times New Roman"/>
                <w:sz w:val="24"/>
                <w:szCs w:val="24"/>
              </w:rPr>
              <w:t>72</w:t>
            </w:r>
            <w:r w:rsidRPr="00A84686">
              <w:rPr>
                <w:rFonts w:ascii="Times New Roman" w:hAnsi="Times New Roman"/>
                <w:sz w:val="24"/>
                <w:szCs w:val="24"/>
              </w:rPr>
              <w:t xml:space="preserve">°C for 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A84686">
              <w:rPr>
                <w:rFonts w:ascii="Times New Roman" w:hAnsi="Times New Roman"/>
                <w:sz w:val="24"/>
                <w:szCs w:val="24"/>
              </w:rPr>
              <w:t xml:space="preserve"> min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3820A8" w14:textId="77777777" w:rsidR="00D42B75" w:rsidRPr="00A84686" w:rsidRDefault="00D42B75" w:rsidP="004E53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530A" w:rsidRPr="00A84686" w14:paraId="5C77B9DC" w14:textId="77777777" w:rsidTr="004E530A">
        <w:trPr>
          <w:trHeight w:val="63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A2E60" w14:textId="77777777" w:rsidR="00627FEF" w:rsidRPr="00A84686" w:rsidRDefault="00627FEF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84686">
              <w:rPr>
                <w:rFonts w:ascii="Times New Roman" w:hAnsi="Times New Roman"/>
                <w:i/>
                <w:sz w:val="24"/>
                <w:szCs w:val="24"/>
              </w:rPr>
              <w:t>nrI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20B24" w14:textId="77777777" w:rsidR="00627FEF" w:rsidRPr="00A84686" w:rsidRDefault="00627FEF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0CC0">
              <w:rPr>
                <w:rFonts w:ascii="Times New Roman" w:hAnsi="Times New Roman"/>
                <w:sz w:val="24"/>
                <w:szCs w:val="24"/>
              </w:rPr>
              <w:t>60-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23DFF" w14:textId="77777777" w:rsidR="00627FEF" w:rsidRPr="00A84686" w:rsidRDefault="00627FEF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4686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111EA" w14:textId="77777777" w:rsidR="00627FEF" w:rsidRPr="00A84686" w:rsidRDefault="00627FEF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4686">
              <w:rPr>
                <w:rFonts w:ascii="Times New Roman" w:hAnsi="Times New Roman"/>
                <w:sz w:val="24"/>
                <w:szCs w:val="24"/>
              </w:rPr>
              <w:t>10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91348" w14:textId="77777777" w:rsidR="00627FEF" w:rsidRPr="00A84686" w:rsidRDefault="00627FEF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564E5" w14:textId="77777777" w:rsidR="00627FEF" w:rsidRPr="00627FEF" w:rsidRDefault="00627FEF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7FEF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C7C12" w14:textId="77777777" w:rsidR="00627FEF" w:rsidRPr="00627FEF" w:rsidRDefault="00627FEF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7FEF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09CB0" w14:textId="2FAC0F00" w:rsidR="00627FEF" w:rsidRPr="00A84686" w:rsidRDefault="0022404D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22404D">
              <w:rPr>
                <w:rFonts w:ascii="Times New Roman" w:hAnsi="Times New Roman"/>
                <w:sz w:val="24"/>
                <w:szCs w:val="24"/>
              </w:rPr>
              <w:t>4</w:t>
            </w:r>
            <w:r w:rsidR="004E530A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7DB7A" w14:textId="77777777" w:rsidR="00627FEF" w:rsidRPr="00A84686" w:rsidRDefault="00DC452F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B96BF" w14:textId="77777777" w:rsidR="00627FEF" w:rsidRPr="00A84686" w:rsidRDefault="00627FEF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30128" w14:textId="76C83875" w:rsidR="00627FEF" w:rsidRPr="00A84686" w:rsidRDefault="0022404D" w:rsidP="004E53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A84686">
              <w:rPr>
                <w:rFonts w:ascii="Times New Roman" w:hAnsi="Times New Roman"/>
                <w:sz w:val="24"/>
                <w:szCs w:val="24"/>
              </w:rPr>
              <w:t xml:space="preserve">Initial denaturation at 94°C for 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A84686">
              <w:rPr>
                <w:rFonts w:ascii="Times New Roman" w:hAnsi="Times New Roman"/>
                <w:sz w:val="24"/>
                <w:szCs w:val="24"/>
              </w:rPr>
              <w:t xml:space="preserve"> min, cycle denaturation at 94°C for </w:t>
            </w:r>
            <w:r>
              <w:rPr>
                <w:rFonts w:ascii="Times New Roman" w:hAnsi="Times New Roman"/>
                <w:sz w:val="24"/>
                <w:szCs w:val="24"/>
              </w:rPr>
              <w:t>1 min</w:t>
            </w:r>
            <w:r w:rsidRPr="00A84686">
              <w:rPr>
                <w:rFonts w:ascii="Times New Roman" w:hAnsi="Times New Roman"/>
                <w:sz w:val="24"/>
                <w:szCs w:val="24"/>
              </w:rPr>
              <w:t xml:space="preserve">, annealing at </w:t>
            </w:r>
            <w:r>
              <w:rPr>
                <w:rFonts w:ascii="Times New Roman" w:hAnsi="Times New Roman"/>
                <w:sz w:val="24"/>
                <w:szCs w:val="24"/>
              </w:rPr>
              <w:t>56</w:t>
            </w:r>
            <w:r w:rsidRPr="00A84686">
              <w:rPr>
                <w:rFonts w:ascii="Times New Roman" w:hAnsi="Times New Roman"/>
                <w:sz w:val="24"/>
                <w:szCs w:val="24"/>
              </w:rPr>
              <w:t xml:space="preserve">°C for 30 sec, extension at </w:t>
            </w:r>
            <w:r>
              <w:rPr>
                <w:rFonts w:ascii="Times New Roman" w:hAnsi="Times New Roman"/>
                <w:sz w:val="24"/>
                <w:szCs w:val="24"/>
              </w:rPr>
              <w:t>72</w:t>
            </w:r>
            <w:r w:rsidRPr="00A84686">
              <w:rPr>
                <w:rFonts w:ascii="Times New Roman" w:hAnsi="Times New Roman"/>
                <w:sz w:val="24"/>
                <w:szCs w:val="24"/>
              </w:rPr>
              <w:t xml:space="preserve">°C for 1 min and final extension at </w:t>
            </w:r>
            <w:r>
              <w:rPr>
                <w:rFonts w:ascii="Times New Roman" w:hAnsi="Times New Roman"/>
                <w:sz w:val="24"/>
                <w:szCs w:val="24"/>
              </w:rPr>
              <w:t>72</w:t>
            </w:r>
            <w:r w:rsidRPr="00A84686">
              <w:rPr>
                <w:rFonts w:ascii="Times New Roman" w:hAnsi="Times New Roman"/>
                <w:sz w:val="24"/>
                <w:szCs w:val="24"/>
              </w:rPr>
              <w:t xml:space="preserve">°C for 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A84686">
              <w:rPr>
                <w:rFonts w:ascii="Times New Roman" w:hAnsi="Times New Roman"/>
                <w:sz w:val="24"/>
                <w:szCs w:val="24"/>
              </w:rPr>
              <w:t xml:space="preserve"> min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A01CA5" w14:textId="77777777" w:rsidR="00627FEF" w:rsidRPr="00A84686" w:rsidRDefault="00627FEF" w:rsidP="004E53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530A" w:rsidRPr="00A84686" w14:paraId="5737835C" w14:textId="77777777" w:rsidTr="004E530A">
        <w:trPr>
          <w:trHeight w:val="57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2178B" w14:textId="77777777" w:rsidR="00D42B75" w:rsidRPr="00A84686" w:rsidRDefault="00D42B75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84686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matK</w:t>
            </w:r>
            <w:proofErr w:type="spellEnd"/>
            <w:r w:rsidRPr="00A8468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E1B8B" w14:textId="77777777" w:rsidR="00D42B75" w:rsidRPr="00A84686" w:rsidRDefault="00DC452F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-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37AA4" w14:textId="77777777" w:rsidR="00D42B75" w:rsidRPr="00A84686" w:rsidRDefault="00DC452F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4686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4A291" w14:textId="77777777" w:rsidR="00D42B75" w:rsidRPr="00A84686" w:rsidRDefault="00D42B75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4686">
              <w:rPr>
                <w:rFonts w:ascii="Times New Roman" w:hAnsi="Times New Roman"/>
                <w:sz w:val="24"/>
                <w:szCs w:val="24"/>
              </w:rPr>
              <w:t>10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D8F56" w14:textId="0112CE6D" w:rsidR="00D42B75" w:rsidRPr="00A84686" w:rsidRDefault="00DC452F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4E530A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096FC" w14:textId="77777777" w:rsidR="00D42B75" w:rsidRPr="00A84686" w:rsidRDefault="00DC452F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CF2A0" w14:textId="77777777" w:rsidR="00D42B75" w:rsidRPr="00A84686" w:rsidRDefault="00DC452F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4BCFE" w14:textId="77777777" w:rsidR="00D42B75" w:rsidRPr="00A84686" w:rsidRDefault="00D42B75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468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32015" w14:textId="77777777" w:rsidR="00DC452F" w:rsidRDefault="00DC452F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8</w:t>
            </w:r>
          </w:p>
          <w:p w14:paraId="48D2AE3B" w14:textId="77777777" w:rsidR="00D42B75" w:rsidRPr="00A84686" w:rsidRDefault="00D42B75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4686">
              <w:rPr>
                <w:rFonts w:ascii="Times New Roman" w:hAnsi="Times New Roman"/>
                <w:sz w:val="24"/>
                <w:szCs w:val="24"/>
              </w:rPr>
              <w:t>(AccuTaq LA DNA polymera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2D6CA" w14:textId="77777777" w:rsidR="00D42B75" w:rsidRPr="00A84686" w:rsidRDefault="00D42B75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4686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6D68E" w14:textId="77777777" w:rsidR="00D42B75" w:rsidRPr="00A84686" w:rsidRDefault="00D42B75" w:rsidP="004E53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4686">
              <w:rPr>
                <w:rFonts w:ascii="Times New Roman" w:hAnsi="Times New Roman"/>
                <w:sz w:val="24"/>
                <w:szCs w:val="24"/>
              </w:rPr>
              <w:t>Initial denaturation at 94°C for 3 min, cycle denaturation at 94°C for 30 sec, annealing at 48°C for 30 sec, extension at 68°C for 1 min and final extension at 68°C for 2 min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1D0E3" w14:textId="77777777" w:rsidR="00D42B75" w:rsidRPr="00A84686" w:rsidRDefault="00D42B75" w:rsidP="004E53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7B733AC" w14:textId="4CB1CFAC" w:rsidR="007A01C7" w:rsidRDefault="007A01C7" w:rsidP="004E530A"/>
    <w:sectPr w:rsidR="007A01C7" w:rsidSect="00D42B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B75"/>
    <w:rsid w:val="00010060"/>
    <w:rsid w:val="0022404D"/>
    <w:rsid w:val="004A7F3D"/>
    <w:rsid w:val="004E530A"/>
    <w:rsid w:val="00627FEF"/>
    <w:rsid w:val="007A01C7"/>
    <w:rsid w:val="008659BC"/>
    <w:rsid w:val="00A47768"/>
    <w:rsid w:val="00AC7438"/>
    <w:rsid w:val="00B40CC0"/>
    <w:rsid w:val="00D42B75"/>
    <w:rsid w:val="00D94146"/>
    <w:rsid w:val="00DC452F"/>
    <w:rsid w:val="00E85608"/>
    <w:rsid w:val="00F10A7B"/>
    <w:rsid w:val="00FD3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7D5C1B"/>
  <w15:docId w15:val="{06498203-7825-4196-8DB6-D0B7826E0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2B7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2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ika</dc:creator>
  <cp:lastModifiedBy>RASIKA</cp:lastModifiedBy>
  <cp:revision>7</cp:revision>
  <dcterms:created xsi:type="dcterms:W3CDTF">2015-07-27T09:19:00Z</dcterms:created>
  <dcterms:modified xsi:type="dcterms:W3CDTF">2015-11-04T13:46:00Z</dcterms:modified>
</cp:coreProperties>
</file>